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E70" w:rsidRPr="0005089B" w:rsidRDefault="000E2E70" w:rsidP="00035CF7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9271" w:type="dxa"/>
        <w:jc w:val="center"/>
        <w:tblLayout w:type="fixed"/>
        <w:tblLook w:val="04A0"/>
      </w:tblPr>
      <w:tblGrid>
        <w:gridCol w:w="1271"/>
        <w:gridCol w:w="913"/>
        <w:gridCol w:w="992"/>
        <w:gridCol w:w="992"/>
        <w:gridCol w:w="851"/>
        <w:gridCol w:w="992"/>
        <w:gridCol w:w="851"/>
        <w:gridCol w:w="992"/>
        <w:gridCol w:w="1417"/>
      </w:tblGrid>
      <w:tr w:rsidR="008E0D08" w:rsidRPr="0005089B" w:rsidTr="008E0D08">
        <w:trPr>
          <w:trHeight w:val="392"/>
          <w:jc w:val="center"/>
        </w:trPr>
        <w:tc>
          <w:tcPr>
            <w:tcW w:w="1271" w:type="dxa"/>
            <w:shd w:val="clear" w:color="auto" w:fill="A8D08D" w:themeFill="accent6" w:themeFillTint="99"/>
          </w:tcPr>
          <w:p w:rsidR="0005089B" w:rsidRPr="0005089B" w:rsidRDefault="0005089B" w:rsidP="00464AD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sample</w:t>
            </w:r>
            <w:r w:rsidR="0097685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5089B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913" w:type="dxa"/>
            <w:shd w:val="clear" w:color="auto" w:fill="A8D08D" w:themeFill="accent6" w:themeFillTint="99"/>
          </w:tcPr>
          <w:p w:rsidR="0005089B" w:rsidRPr="0005089B" w:rsidRDefault="0005089B" w:rsidP="00464AD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clean</w:t>
            </w:r>
            <w:r w:rsidR="008E705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5089B">
              <w:rPr>
                <w:rFonts w:ascii="Times New Roman" w:hAnsi="Times New Roman" w:cs="Times New Roman"/>
                <w:b/>
                <w:szCs w:val="21"/>
              </w:rPr>
              <w:t>tag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05089B" w:rsidRPr="0005089B" w:rsidRDefault="0005089B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valid</w:t>
            </w:r>
            <w:r w:rsidR="008E705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5089B">
              <w:rPr>
                <w:rFonts w:ascii="Times New Roman" w:hAnsi="Times New Roman" w:cs="Times New Roman"/>
                <w:b/>
                <w:szCs w:val="21"/>
              </w:rPr>
              <w:t>tag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05089B" w:rsidRPr="0005089B" w:rsidRDefault="0005089B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valid%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:rsidR="0005089B" w:rsidRPr="0005089B" w:rsidRDefault="00110D2C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="0005089B" w:rsidRPr="0005089B">
              <w:rPr>
                <w:rFonts w:ascii="Times New Roman" w:hAnsi="Times New Roman" w:cs="Times New Roman"/>
                <w:b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05089B" w:rsidRPr="0005089B">
              <w:rPr>
                <w:rFonts w:ascii="Times New Roman" w:hAnsi="Times New Roman" w:cs="Times New Roman"/>
                <w:b/>
                <w:szCs w:val="21"/>
              </w:rPr>
              <w:t>Length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05089B" w:rsidRPr="0005089B" w:rsidRDefault="00110D2C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="0005089B" w:rsidRPr="0005089B">
              <w:rPr>
                <w:rFonts w:ascii="Times New Roman" w:hAnsi="Times New Roman" w:cs="Times New Roman"/>
                <w:b/>
                <w:szCs w:val="21"/>
              </w:rPr>
              <w:t>ea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05089B" w:rsidRPr="0005089B">
              <w:rPr>
                <w:rFonts w:ascii="Times New Roman" w:hAnsi="Times New Roman" w:cs="Times New Roman"/>
                <w:b/>
                <w:szCs w:val="21"/>
              </w:rPr>
              <w:t>Length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:rsidR="0005089B" w:rsidRPr="0005089B" w:rsidRDefault="00110D2C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="0005089B" w:rsidRPr="0005089B">
              <w:rPr>
                <w:rFonts w:ascii="Times New Roman" w:hAnsi="Times New Roman" w:cs="Times New Roman"/>
                <w:b/>
                <w:szCs w:val="21"/>
              </w:rPr>
              <w:t>ax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05089B" w:rsidRPr="0005089B">
              <w:rPr>
                <w:rFonts w:ascii="Times New Roman" w:hAnsi="Times New Roman" w:cs="Times New Roman"/>
                <w:b/>
                <w:szCs w:val="21"/>
              </w:rPr>
              <w:t>Length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05089B" w:rsidRPr="0005089B" w:rsidRDefault="0005089B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5089B">
              <w:rPr>
                <w:rFonts w:ascii="Times New Roman" w:hAnsi="Times New Roman" w:cs="Times New Roman"/>
                <w:b/>
                <w:szCs w:val="21"/>
              </w:rPr>
              <w:t>OTU</w:t>
            </w:r>
            <w:r w:rsidR="008E705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5089B">
              <w:rPr>
                <w:rFonts w:ascii="Times New Roman" w:hAnsi="Times New Roman" w:cs="Times New Roman"/>
                <w:b/>
                <w:szCs w:val="21"/>
              </w:rPr>
              <w:t>counts</w:t>
            </w:r>
          </w:p>
        </w:tc>
        <w:tc>
          <w:tcPr>
            <w:tcW w:w="1417" w:type="dxa"/>
            <w:shd w:val="clear" w:color="auto" w:fill="A8D08D" w:themeFill="accent6" w:themeFillTint="99"/>
          </w:tcPr>
          <w:p w:rsidR="0005089B" w:rsidRPr="0005089B" w:rsidRDefault="0005089B" w:rsidP="0005089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05089B">
              <w:rPr>
                <w:rFonts w:ascii="Times New Roman" w:hAnsi="Times New Roman" w:cs="Times New Roman"/>
                <w:b/>
                <w:szCs w:val="21"/>
              </w:rPr>
              <w:t>subseq</w:t>
            </w:r>
            <w:proofErr w:type="spellEnd"/>
            <w:r w:rsidR="008E705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5089B">
              <w:rPr>
                <w:rFonts w:ascii="Times New Roman" w:hAnsi="Times New Roman" w:cs="Times New Roman"/>
                <w:b/>
                <w:szCs w:val="21"/>
              </w:rPr>
              <w:t>indeepth30860</w:t>
            </w:r>
            <w:r w:rsidR="008E7058">
              <w:rPr>
                <w:rFonts w:ascii="Times New Roman" w:hAnsi="Times New Roman" w:cs="Times New Roman"/>
                <w:b/>
                <w:szCs w:val="21"/>
              </w:rPr>
              <w:t xml:space="preserve"> OUT </w:t>
            </w:r>
            <w:r w:rsidRPr="0005089B">
              <w:rPr>
                <w:rFonts w:ascii="Times New Roman" w:hAnsi="Times New Roman" w:cs="Times New Roman"/>
                <w:b/>
                <w:szCs w:val="21"/>
              </w:rPr>
              <w:t>counts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1</w:t>
            </w:r>
          </w:p>
        </w:tc>
        <w:tc>
          <w:tcPr>
            <w:tcW w:w="913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373</w:t>
            </w:r>
          </w:p>
        </w:tc>
        <w:tc>
          <w:tcPr>
            <w:tcW w:w="992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5611</w:t>
            </w:r>
          </w:p>
        </w:tc>
        <w:tc>
          <w:tcPr>
            <w:tcW w:w="992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6.07%</w:t>
            </w:r>
          </w:p>
        </w:tc>
        <w:tc>
          <w:tcPr>
            <w:tcW w:w="851" w:type="dxa"/>
          </w:tcPr>
          <w:p w:rsidR="0005089B" w:rsidRPr="0005089B" w:rsidRDefault="00AA61A2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992" w:type="dxa"/>
          </w:tcPr>
          <w:p w:rsidR="0005089B" w:rsidRPr="0005089B" w:rsidRDefault="00AA61A2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4.48</w:t>
            </w:r>
          </w:p>
        </w:tc>
        <w:tc>
          <w:tcPr>
            <w:tcW w:w="851" w:type="dxa"/>
          </w:tcPr>
          <w:p w:rsidR="0005089B" w:rsidRPr="0005089B" w:rsidRDefault="008F1C59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41</w:t>
            </w:r>
          </w:p>
        </w:tc>
        <w:tc>
          <w:tcPr>
            <w:tcW w:w="1417" w:type="dxa"/>
          </w:tcPr>
          <w:p w:rsidR="0005089B" w:rsidRPr="0005089B" w:rsidRDefault="007C3D1D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2</w:t>
            </w:r>
          </w:p>
        </w:tc>
        <w:tc>
          <w:tcPr>
            <w:tcW w:w="913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233</w:t>
            </w:r>
          </w:p>
        </w:tc>
        <w:tc>
          <w:tcPr>
            <w:tcW w:w="992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482</w:t>
            </w:r>
          </w:p>
        </w:tc>
        <w:tc>
          <w:tcPr>
            <w:tcW w:w="992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5.34%</w:t>
            </w:r>
          </w:p>
        </w:tc>
        <w:tc>
          <w:tcPr>
            <w:tcW w:w="851" w:type="dxa"/>
          </w:tcPr>
          <w:p w:rsidR="0005089B" w:rsidRPr="0005089B" w:rsidRDefault="00AA61A2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992" w:type="dxa"/>
          </w:tcPr>
          <w:p w:rsidR="0005089B" w:rsidRPr="0005089B" w:rsidRDefault="00AA61A2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9.87</w:t>
            </w:r>
          </w:p>
        </w:tc>
        <w:tc>
          <w:tcPr>
            <w:tcW w:w="851" w:type="dxa"/>
          </w:tcPr>
          <w:p w:rsidR="0005089B" w:rsidRPr="0005089B" w:rsidRDefault="008F1C59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80</w:t>
            </w:r>
          </w:p>
        </w:tc>
        <w:tc>
          <w:tcPr>
            <w:tcW w:w="1417" w:type="dxa"/>
          </w:tcPr>
          <w:p w:rsidR="0005089B" w:rsidRPr="0005089B" w:rsidRDefault="007C3D1D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78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3</w:t>
            </w:r>
          </w:p>
        </w:tc>
        <w:tc>
          <w:tcPr>
            <w:tcW w:w="913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8341</w:t>
            </w:r>
          </w:p>
        </w:tc>
        <w:tc>
          <w:tcPr>
            <w:tcW w:w="992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2443</w:t>
            </w:r>
          </w:p>
        </w:tc>
        <w:tc>
          <w:tcPr>
            <w:tcW w:w="992" w:type="dxa"/>
          </w:tcPr>
          <w:p w:rsidR="0005089B" w:rsidRPr="0005089B" w:rsidRDefault="0005089B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61%</w:t>
            </w:r>
          </w:p>
        </w:tc>
        <w:tc>
          <w:tcPr>
            <w:tcW w:w="851" w:type="dxa"/>
          </w:tcPr>
          <w:p w:rsidR="0005089B" w:rsidRPr="0005089B" w:rsidRDefault="00AA61A2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992" w:type="dxa"/>
          </w:tcPr>
          <w:p w:rsidR="0005089B" w:rsidRPr="0005089B" w:rsidRDefault="00AA61A2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3.83</w:t>
            </w:r>
          </w:p>
        </w:tc>
        <w:tc>
          <w:tcPr>
            <w:tcW w:w="851" w:type="dxa"/>
          </w:tcPr>
          <w:p w:rsidR="0005089B" w:rsidRPr="0005089B" w:rsidRDefault="008F1C59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64</w:t>
            </w:r>
          </w:p>
        </w:tc>
        <w:tc>
          <w:tcPr>
            <w:tcW w:w="992" w:type="dxa"/>
          </w:tcPr>
          <w:p w:rsidR="0005089B" w:rsidRPr="0005089B" w:rsidRDefault="007C3D1D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79</w:t>
            </w:r>
          </w:p>
        </w:tc>
        <w:tc>
          <w:tcPr>
            <w:tcW w:w="1417" w:type="dxa"/>
          </w:tcPr>
          <w:p w:rsidR="0005089B" w:rsidRPr="0005089B" w:rsidRDefault="007C3D1D" w:rsidP="00035CF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77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4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8257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852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8.48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09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9.25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1417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41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5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0078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810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36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4.46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70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71</w:t>
            </w:r>
          </w:p>
        </w:tc>
        <w:tc>
          <w:tcPr>
            <w:tcW w:w="1417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70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6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954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5634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93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1.63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4</w:t>
            </w:r>
          </w:p>
        </w:tc>
        <w:tc>
          <w:tcPr>
            <w:tcW w:w="1417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4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szCs w:val="21"/>
              </w:rPr>
              <w:t>ontrol 7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0873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892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2.92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9.99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1417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1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770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4624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2.89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3.25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11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9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2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485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761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1.38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5.86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8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3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818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618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42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65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9.80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7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4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8846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2854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57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3.28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97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97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5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625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4384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82.60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8.83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67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6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0777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835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2.97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6.36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39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36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E23C0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 w:rsidR="0005089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05089B">
              <w:rPr>
                <w:rFonts w:ascii="Times New Roman" w:hAnsi="Times New Roman" w:cs="Times New Roman"/>
                <w:b/>
                <w:szCs w:val="21"/>
              </w:rPr>
              <w:t>OD 7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399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926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6.10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3.89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4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84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82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D 1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8636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0861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9.87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48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4.02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D 2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8198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2245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41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2.80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69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69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D 3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777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6784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8.04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5.08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3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47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D 4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110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883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2.42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4.98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39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D 5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8419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2919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5.68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1.89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68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</w:tr>
      <w:tr w:rsidR="0005089B" w:rsidRPr="0005089B" w:rsidTr="008E0D08">
        <w:trPr>
          <w:jc w:val="center"/>
        </w:trPr>
        <w:tc>
          <w:tcPr>
            <w:tcW w:w="1271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Cs w:val="21"/>
              </w:rPr>
              <w:t>POD 6</w:t>
            </w:r>
          </w:p>
        </w:tc>
        <w:tc>
          <w:tcPr>
            <w:tcW w:w="913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818</w:t>
            </w:r>
          </w:p>
        </w:tc>
        <w:tc>
          <w:tcPr>
            <w:tcW w:w="992" w:type="dxa"/>
          </w:tcPr>
          <w:p w:rsidR="0005089B" w:rsidRPr="0005089B" w:rsidRDefault="0005089B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655</w:t>
            </w:r>
          </w:p>
        </w:tc>
        <w:tc>
          <w:tcPr>
            <w:tcW w:w="992" w:type="dxa"/>
          </w:tcPr>
          <w:p w:rsidR="0005089B" w:rsidRPr="0005089B" w:rsidRDefault="005A00DA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4.52%</w:t>
            </w:r>
          </w:p>
        </w:tc>
        <w:tc>
          <w:tcPr>
            <w:tcW w:w="851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992" w:type="dxa"/>
          </w:tcPr>
          <w:p w:rsidR="0005089B" w:rsidRPr="0005089B" w:rsidRDefault="00AA61A2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32.78</w:t>
            </w:r>
          </w:p>
        </w:tc>
        <w:tc>
          <w:tcPr>
            <w:tcW w:w="851" w:type="dxa"/>
          </w:tcPr>
          <w:p w:rsidR="0005089B" w:rsidRPr="0005089B" w:rsidRDefault="008F1C59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68</w:t>
            </w:r>
          </w:p>
        </w:tc>
        <w:tc>
          <w:tcPr>
            <w:tcW w:w="992" w:type="dxa"/>
          </w:tcPr>
          <w:p w:rsidR="0005089B" w:rsidRPr="0005089B" w:rsidRDefault="007C3D1D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54</w:t>
            </w:r>
          </w:p>
        </w:tc>
        <w:tc>
          <w:tcPr>
            <w:tcW w:w="1417" w:type="dxa"/>
          </w:tcPr>
          <w:p w:rsidR="0005089B" w:rsidRPr="0005089B" w:rsidRDefault="004762B6" w:rsidP="0005089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50</w:t>
            </w:r>
          </w:p>
        </w:tc>
      </w:tr>
    </w:tbl>
    <w:p w:rsidR="0005089B" w:rsidRPr="0005089B" w:rsidRDefault="0005089B" w:rsidP="00035CF7">
      <w:pPr>
        <w:rPr>
          <w:rFonts w:ascii="Times New Roman" w:hAnsi="Times New Roman" w:cs="Times New Roman"/>
          <w:b/>
          <w:szCs w:val="21"/>
        </w:rPr>
      </w:pPr>
    </w:p>
    <w:sectPr w:rsidR="0005089B" w:rsidRPr="0005089B" w:rsidSect="00035CF7">
      <w:pgSz w:w="17282" w:h="25923" w:code="12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0F7A" w:rsidRDefault="00DE0F7A" w:rsidP="008E0D08">
      <w:r>
        <w:separator/>
      </w:r>
    </w:p>
  </w:endnote>
  <w:endnote w:type="continuationSeparator" w:id="0">
    <w:p w:rsidR="00DE0F7A" w:rsidRDefault="00DE0F7A" w:rsidP="008E0D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0F7A" w:rsidRDefault="00DE0F7A" w:rsidP="008E0D08">
      <w:r>
        <w:separator/>
      </w:r>
    </w:p>
  </w:footnote>
  <w:footnote w:type="continuationSeparator" w:id="0">
    <w:p w:rsidR="00DE0F7A" w:rsidRDefault="00DE0F7A" w:rsidP="008E0D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1BEC"/>
    <w:rsid w:val="00035CF7"/>
    <w:rsid w:val="0005089B"/>
    <w:rsid w:val="000E23C0"/>
    <w:rsid w:val="000E2E70"/>
    <w:rsid w:val="00110D2C"/>
    <w:rsid w:val="00121F36"/>
    <w:rsid w:val="00337B7B"/>
    <w:rsid w:val="003D7ABB"/>
    <w:rsid w:val="00431BEC"/>
    <w:rsid w:val="00464ADD"/>
    <w:rsid w:val="004762B6"/>
    <w:rsid w:val="005A00DA"/>
    <w:rsid w:val="007C3D1D"/>
    <w:rsid w:val="007C4151"/>
    <w:rsid w:val="008E0D08"/>
    <w:rsid w:val="008E7058"/>
    <w:rsid w:val="008F1C59"/>
    <w:rsid w:val="0097685E"/>
    <w:rsid w:val="00AA61A2"/>
    <w:rsid w:val="00C47182"/>
    <w:rsid w:val="00D60871"/>
    <w:rsid w:val="00DE0F7A"/>
    <w:rsid w:val="00FC1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08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E0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E0D0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E0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E0D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宁</dc:creator>
  <cp:keywords/>
  <dc:description/>
  <cp:lastModifiedBy>think</cp:lastModifiedBy>
  <cp:revision>18</cp:revision>
  <cp:lastPrinted>2018-11-26T06:43:00Z</cp:lastPrinted>
  <dcterms:created xsi:type="dcterms:W3CDTF">2018-11-07T04:50:00Z</dcterms:created>
  <dcterms:modified xsi:type="dcterms:W3CDTF">2018-11-29T06:17:00Z</dcterms:modified>
</cp:coreProperties>
</file>